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C59EA2" w14:textId="77777777" w:rsidR="00CC6209" w:rsidRDefault="00CC6209" w:rsidP="003C689A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9ABE47F" w14:textId="77777777" w:rsidR="00CC6209" w:rsidRPr="001549D3" w:rsidRDefault="00CC6209" w:rsidP="00CC6209">
      <w:pPr>
        <w:pStyle w:val="SupplementaryMaterial"/>
        <w:rPr>
          <w:b w:val="0"/>
        </w:rPr>
      </w:pPr>
      <w:r w:rsidRPr="001549D3">
        <w:t>Supplementary Material</w:t>
      </w:r>
    </w:p>
    <w:p w14:paraId="0E391CBD" w14:textId="77777777" w:rsidR="00CC6209" w:rsidRDefault="00CC6209" w:rsidP="003C689A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7C5015F" w14:textId="77777777" w:rsidR="00CC6209" w:rsidRDefault="00CC6209" w:rsidP="003C689A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094869C" w14:textId="40102E17" w:rsidR="000D6F27" w:rsidRPr="003C689A" w:rsidRDefault="00FF5DAC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</w:t>
      </w:r>
      <w:r w:rsidR="000D6F27" w:rsidRPr="003C689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F</w:t>
      </w:r>
      <w:r w:rsidR="000D6F27" w:rsidRPr="003C689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="000D6F27" w:rsidRPr="003C689A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0D6F27" w:rsidRPr="003C689A">
        <w:rPr>
          <w:rFonts w:ascii="Times New Roman" w:hAnsi="Times New Roman" w:cs="Times New Roman"/>
          <w:sz w:val="22"/>
          <w:szCs w:val="22"/>
          <w:lang w:val="en-US"/>
        </w:rPr>
        <w:t xml:space="preserve"> Risk of bias judgement.</w:t>
      </w:r>
    </w:p>
    <w:p w14:paraId="7E9F7659" w14:textId="381CC72D" w:rsidR="003C689A" w:rsidRPr="003C689A" w:rsidRDefault="003C689A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D71BAEA" w14:textId="77777777" w:rsidR="007212C3" w:rsidRPr="007212C3" w:rsidRDefault="007212C3" w:rsidP="007212C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b/>
          <w:bCs/>
          <w:sz w:val="22"/>
          <w:szCs w:val="22"/>
          <w:lang w:val="en-US"/>
        </w:rPr>
        <w:t>Atalay et al. 2013</w:t>
      </w:r>
    </w:p>
    <w:p w14:paraId="2CC97D07" w14:textId="77777777" w:rsidR="007212C3" w:rsidRDefault="007212C3" w:rsidP="003C689A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Patients were randomized into either gabapentin (25 patients) or pregabalin (25 patients) treatment arms using computer-generated random numbers.</w:t>
      </w:r>
    </w:p>
    <w:p w14:paraId="71A218CD" w14:textId="729E6894" w:rsidR="007212C3" w:rsidRDefault="007212C3" w:rsidP="003C689A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Figure 1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6283ED7" w14:textId="77777777" w:rsidR="007212C3" w:rsidRDefault="007212C3" w:rsidP="003C689A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Not blinded.</w:t>
      </w:r>
    </w:p>
    <w:p w14:paraId="08DADE68" w14:textId="77777777" w:rsidR="007212C3" w:rsidRDefault="007212C3" w:rsidP="003C689A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Not blinded.</w:t>
      </w:r>
    </w:p>
    <w:p w14:paraId="229C9730" w14:textId="77777777" w:rsidR="007212C3" w:rsidRDefault="007212C3" w:rsidP="007212C3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Figure 1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311DA58" w14:textId="5BFCC5B5" w:rsidR="003C689A" w:rsidRPr="003C689A" w:rsidRDefault="003C689A" w:rsidP="003C689A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071F4EA0" w14:textId="76E2E2BE" w:rsidR="003C689A" w:rsidRPr="003C689A" w:rsidRDefault="003C689A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A151842" w14:textId="79C93F26" w:rsidR="007212C3" w:rsidRPr="007212C3" w:rsidRDefault="007212C3" w:rsidP="007212C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b/>
          <w:bCs/>
          <w:sz w:val="22"/>
          <w:szCs w:val="22"/>
          <w:lang w:val="en-US"/>
        </w:rPr>
        <w:t>Devi et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7212C3">
        <w:rPr>
          <w:rFonts w:ascii="Times New Roman" w:hAnsi="Times New Roman" w:cs="Times New Roman"/>
          <w:b/>
          <w:bCs/>
          <w:sz w:val="22"/>
          <w:szCs w:val="22"/>
          <w:lang w:val="en-US"/>
        </w:rPr>
        <w:t>al. 2011</w:t>
      </w:r>
    </w:p>
    <w:p w14:paraId="449A7E98" w14:textId="77777777" w:rsidR="007212C3" w:rsidRDefault="007212C3" w:rsidP="003C689A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Patients who fulfilled the inclusion / exclusion criteria were randomized by computer generated randomization table into the three treatment groups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DDD6E2B" w14:textId="77777777" w:rsidR="007212C3" w:rsidRDefault="007212C3" w:rsidP="007212C3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Figure 1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6D049628" w14:textId="77777777" w:rsidR="007212C3" w:rsidRDefault="007212C3" w:rsidP="003C689A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2C787C2F" w14:textId="21DE6CE7" w:rsidR="003C689A" w:rsidRPr="003C689A" w:rsidRDefault="003C689A" w:rsidP="003C689A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55DE8F50" w14:textId="77777777" w:rsidR="007212C3" w:rsidRDefault="007212C3" w:rsidP="007212C3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Figure 1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0CA671E" w14:textId="78C57FE9" w:rsidR="003C689A" w:rsidRPr="003C689A" w:rsidRDefault="007212C3" w:rsidP="003C689A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3C689A" w:rsidRPr="003C689A">
        <w:rPr>
          <w:rFonts w:ascii="Times New Roman" w:hAnsi="Times New Roman" w:cs="Times New Roman"/>
          <w:sz w:val="22"/>
          <w:szCs w:val="22"/>
          <w:lang w:val="en-US"/>
        </w:rPr>
        <w:t>ll kind of outcomes with complete data.</w:t>
      </w:r>
    </w:p>
    <w:p w14:paraId="4E3DE8E7" w14:textId="77777777" w:rsidR="003C689A" w:rsidRPr="003C689A" w:rsidRDefault="003C689A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4CFA4F5" w14:textId="77777777" w:rsidR="00CB1B77" w:rsidRPr="00FF5DAC" w:rsidRDefault="00CB1B77" w:rsidP="00CB1B7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  <w:lang w:val="en-US"/>
        </w:rPr>
        <w:t>Feltner et al. 2003</w:t>
      </w:r>
    </w:p>
    <w:p w14:paraId="186845F0" w14:textId="77777777" w:rsidR="007212C3" w:rsidRDefault="007212C3" w:rsidP="003C689A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 xml:space="preserve">Eligible patients were </w:t>
      </w:r>
      <w:proofErr w:type="spellStart"/>
      <w:r w:rsidRPr="007212C3">
        <w:rPr>
          <w:rFonts w:ascii="Times New Roman" w:hAnsi="Times New Roman" w:cs="Times New Roman"/>
          <w:sz w:val="22"/>
          <w:szCs w:val="22"/>
          <w:lang w:val="en-US"/>
        </w:rPr>
        <w:t>randomised</w:t>
      </w:r>
      <w:proofErr w:type="spellEnd"/>
      <w:r w:rsidRPr="007212C3">
        <w:rPr>
          <w:rFonts w:ascii="Times New Roman" w:hAnsi="Times New Roman" w:cs="Times New Roman"/>
          <w:sz w:val="22"/>
          <w:szCs w:val="22"/>
          <w:lang w:val="en-US"/>
        </w:rPr>
        <w:t xml:space="preserve"> by serially numbered envelopes to receive either Pregabalin or Gabapentin for six weeks.</w:t>
      </w:r>
    </w:p>
    <w:p w14:paraId="58DD79BC" w14:textId="77777777" w:rsidR="007212C3" w:rsidRDefault="007212C3" w:rsidP="007212C3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Figure 1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3940AB9" w14:textId="77777777" w:rsidR="007212C3" w:rsidRDefault="007212C3" w:rsidP="007212C3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Not blinded.</w:t>
      </w:r>
    </w:p>
    <w:p w14:paraId="216C247D" w14:textId="77777777" w:rsidR="007212C3" w:rsidRDefault="007212C3" w:rsidP="007212C3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Not blinded.</w:t>
      </w:r>
    </w:p>
    <w:p w14:paraId="4CC09B9D" w14:textId="77777777" w:rsidR="007212C3" w:rsidRDefault="007212C3" w:rsidP="007212C3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Figure 1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A148875" w14:textId="01D4D10B" w:rsidR="003C689A" w:rsidRPr="003C689A" w:rsidRDefault="003C689A" w:rsidP="003C689A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33677C3D" w14:textId="0AE564AF" w:rsidR="000D6F27" w:rsidRPr="003C689A" w:rsidRDefault="000D6F27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A09ED74" w14:textId="77777777" w:rsidR="007212C3" w:rsidRPr="007212C3" w:rsidRDefault="007212C3" w:rsidP="007212C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b/>
          <w:bCs/>
          <w:sz w:val="22"/>
          <w:szCs w:val="22"/>
          <w:lang w:val="en-US"/>
        </w:rPr>
        <w:t>Irving et al. 2014</w:t>
      </w:r>
    </w:p>
    <w:p w14:paraId="17C3C1AD" w14:textId="77777777" w:rsidR="007212C3" w:rsidRDefault="007212C3" w:rsidP="003C689A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Eligible patients were randomized in a 1 : 1 : 1 ratio to open-label oral treatment with duloxetine, pregabalin or duloxetine plus gabapentin</w:t>
      </w:r>
    </w:p>
    <w:p w14:paraId="629000C3" w14:textId="106A2265" w:rsidR="00AF2E67" w:rsidRDefault="007212C3" w:rsidP="003C689A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3BFA66F8" w14:textId="77777777" w:rsidR="007212C3" w:rsidRDefault="007212C3" w:rsidP="007212C3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Not blinded.</w:t>
      </w:r>
    </w:p>
    <w:p w14:paraId="104D1AED" w14:textId="77777777" w:rsidR="007212C3" w:rsidRDefault="007212C3" w:rsidP="007212C3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Not blinded.</w:t>
      </w:r>
    </w:p>
    <w:p w14:paraId="33936596" w14:textId="77777777" w:rsidR="007212C3" w:rsidRDefault="007212C3" w:rsidP="007212C3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19C5EC64" w14:textId="7E689710" w:rsidR="003C689A" w:rsidRPr="003C689A" w:rsidRDefault="003C689A" w:rsidP="003C689A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427AA3D1" w14:textId="529CAEDA" w:rsidR="000D6F27" w:rsidRPr="00CF614A" w:rsidRDefault="000D6F27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53705E9" w14:textId="77777777" w:rsidR="007212C3" w:rsidRPr="007212C3" w:rsidRDefault="007212C3" w:rsidP="007212C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b/>
          <w:bCs/>
          <w:sz w:val="22"/>
          <w:szCs w:val="22"/>
          <w:lang w:val="en-US"/>
        </w:rPr>
        <w:t>Mishra et al. 2011</w:t>
      </w:r>
    </w:p>
    <w:p w14:paraId="5E67F9EF" w14:textId="2D59B30F" w:rsidR="007212C3" w:rsidRPr="003C689A" w:rsidRDefault="007212C3" w:rsidP="007212C3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249DAFDA" w14:textId="77777777" w:rsidR="007212C3" w:rsidRDefault="007212C3" w:rsidP="003C689A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46170CD6" w14:textId="53454CBC" w:rsidR="00AF2E67" w:rsidRDefault="00AF2E67" w:rsidP="003C689A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F2E67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54FAB5E7" w14:textId="734F5905" w:rsidR="003C689A" w:rsidRPr="003C689A" w:rsidRDefault="003C689A" w:rsidP="003C689A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5E437728" w14:textId="77777777" w:rsidR="007212C3" w:rsidRDefault="007212C3" w:rsidP="00AF2E67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6FB0203F" w14:textId="4C1BB6DF" w:rsidR="00AF2E67" w:rsidRPr="003C689A" w:rsidRDefault="00AF2E67" w:rsidP="00AF2E67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33DC2D30" w14:textId="1CE9709B" w:rsidR="000D6F27" w:rsidRPr="00CF614A" w:rsidRDefault="000D6F27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CC36479" w14:textId="77777777" w:rsidR="007212C3" w:rsidRPr="007212C3" w:rsidRDefault="007212C3" w:rsidP="007212C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7212C3">
        <w:rPr>
          <w:rFonts w:ascii="Times New Roman" w:hAnsi="Times New Roman" w:cs="Times New Roman"/>
          <w:b/>
          <w:bCs/>
          <w:sz w:val="22"/>
          <w:szCs w:val="22"/>
          <w:lang w:val="en-US"/>
        </w:rPr>
        <w:t>Ozgencil</w:t>
      </w:r>
      <w:proofErr w:type="spellEnd"/>
      <w:r w:rsidRPr="007212C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et al. 2011</w:t>
      </w:r>
    </w:p>
    <w:p w14:paraId="4C0403C0" w14:textId="77777777" w:rsidR="007212C3" w:rsidRDefault="007212C3" w:rsidP="003C689A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 xml:space="preserve">Patients were randomly assigned to three groups using a computer-generated </w:t>
      </w:r>
      <w:proofErr w:type="spellStart"/>
      <w:r w:rsidRPr="007212C3">
        <w:rPr>
          <w:rFonts w:ascii="Times New Roman" w:hAnsi="Times New Roman" w:cs="Times New Roman"/>
          <w:sz w:val="22"/>
          <w:szCs w:val="22"/>
          <w:lang w:val="en-US"/>
        </w:rPr>
        <w:t>randomisation</w:t>
      </w:r>
      <w:proofErr w:type="spellEnd"/>
      <w:r w:rsidRPr="007212C3">
        <w:rPr>
          <w:rFonts w:ascii="Times New Roman" w:hAnsi="Times New Roman" w:cs="Times New Roman"/>
          <w:sz w:val="22"/>
          <w:szCs w:val="22"/>
          <w:lang w:val="en-US"/>
        </w:rPr>
        <w:t xml:space="preserve"> schedule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0986AC2" w14:textId="77777777" w:rsidR="007212C3" w:rsidRDefault="007212C3" w:rsidP="003C689A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lastRenderedPageBreak/>
        <w:t>Not reported.</w:t>
      </w:r>
    </w:p>
    <w:p w14:paraId="33895DDD" w14:textId="22E68566" w:rsidR="000D3422" w:rsidRDefault="000D3422" w:rsidP="003C689A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47185158" w14:textId="44574081" w:rsidR="003C689A" w:rsidRPr="003C689A" w:rsidRDefault="000D3422" w:rsidP="003C689A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319AD2B2" w14:textId="77777777" w:rsidR="007212C3" w:rsidRDefault="007212C3" w:rsidP="003C689A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7E02CA0F" w14:textId="339D38DA" w:rsidR="003C689A" w:rsidRPr="003C689A" w:rsidRDefault="003C689A" w:rsidP="003C689A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04D166F3" w14:textId="46325DA0" w:rsidR="003C689A" w:rsidRDefault="003C689A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5F128A5" w14:textId="77777777" w:rsidR="007212C3" w:rsidRPr="007212C3" w:rsidRDefault="007212C3" w:rsidP="007212C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b/>
          <w:bCs/>
          <w:sz w:val="22"/>
          <w:szCs w:val="22"/>
          <w:lang w:val="en-US"/>
        </w:rPr>
        <w:t>Rauck et al. 2012</w:t>
      </w:r>
    </w:p>
    <w:p w14:paraId="32ECBDD0" w14:textId="77777777" w:rsidR="007212C3" w:rsidRDefault="007212C3" w:rsidP="000D3422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Table 1.</w:t>
      </w:r>
    </w:p>
    <w:p w14:paraId="50AD75CE" w14:textId="77777777" w:rsidR="007212C3" w:rsidRDefault="007212C3" w:rsidP="000D3422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Table 1.</w:t>
      </w:r>
    </w:p>
    <w:p w14:paraId="1C59C282" w14:textId="294ED77C" w:rsidR="000D3422" w:rsidRDefault="000D3422" w:rsidP="000D3422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3A03C605" w14:textId="77777777" w:rsidR="007212C3" w:rsidRDefault="007212C3" w:rsidP="000D3422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 xml:space="preserve">Gabapentin </w:t>
      </w:r>
      <w:proofErr w:type="spellStart"/>
      <w:r w:rsidRPr="007212C3">
        <w:rPr>
          <w:rFonts w:ascii="Times New Roman" w:hAnsi="Times New Roman" w:cs="Times New Roman"/>
          <w:sz w:val="22"/>
          <w:szCs w:val="22"/>
          <w:lang w:val="en-US"/>
        </w:rPr>
        <w:t>enacarbil</w:t>
      </w:r>
      <w:proofErr w:type="spellEnd"/>
      <w:r w:rsidRPr="007212C3">
        <w:rPr>
          <w:rFonts w:ascii="Times New Roman" w:hAnsi="Times New Roman" w:cs="Times New Roman"/>
          <w:sz w:val="22"/>
          <w:szCs w:val="22"/>
          <w:lang w:val="en-US"/>
        </w:rPr>
        <w:t xml:space="preserve"> was provided as 600 mg tablets with identical-in-appearance placebo tablets to ensure blinding of subjects and investigators. To maintain blinding during the maintenance phase, all subjects were instructed to take the study medication as indicated in Table 1 in the morning, afternoon, and evening.</w:t>
      </w:r>
    </w:p>
    <w:p w14:paraId="4B0F6022" w14:textId="77777777" w:rsidR="007212C3" w:rsidRDefault="007212C3" w:rsidP="000D3422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12C3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153E94E0" w14:textId="7480F61F" w:rsidR="003C689A" w:rsidRPr="007212C3" w:rsidRDefault="000D3422" w:rsidP="003C689A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sectPr w:rsidR="003C689A" w:rsidRPr="007212C3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40C9BE" w14:textId="77777777" w:rsidR="00FA1722" w:rsidRDefault="00FA1722" w:rsidP="007212C3">
      <w:r>
        <w:separator/>
      </w:r>
    </w:p>
  </w:endnote>
  <w:endnote w:type="continuationSeparator" w:id="0">
    <w:p w14:paraId="0E00EF8B" w14:textId="77777777" w:rsidR="00FA1722" w:rsidRDefault="00FA1722" w:rsidP="00721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9C1A90" w14:textId="77777777" w:rsidR="00FA1722" w:rsidRDefault="00FA1722" w:rsidP="007212C3">
      <w:r>
        <w:separator/>
      </w:r>
    </w:p>
  </w:footnote>
  <w:footnote w:type="continuationSeparator" w:id="0">
    <w:p w14:paraId="5E89396E" w14:textId="77777777" w:rsidR="00FA1722" w:rsidRDefault="00FA1722" w:rsidP="007212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DA20E8" w14:textId="4303F1BC" w:rsidR="00CC6209" w:rsidRDefault="00CC6209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95D80DB" wp14:editId="632516F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424E9"/>
    <w:multiLevelType w:val="hybridMultilevel"/>
    <w:tmpl w:val="5B40048C"/>
    <w:lvl w:ilvl="0" w:tplc="C1E87E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70A14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8F566F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F66F3B"/>
    <w:multiLevelType w:val="hybridMultilevel"/>
    <w:tmpl w:val="9E521C16"/>
    <w:lvl w:ilvl="0" w:tplc="95EC15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641F8"/>
    <w:multiLevelType w:val="hybridMultilevel"/>
    <w:tmpl w:val="1E52988E"/>
    <w:lvl w:ilvl="0" w:tplc="303E3D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B95961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A0630D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4F68DC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793AA4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BB1B23"/>
    <w:multiLevelType w:val="hybridMultilevel"/>
    <w:tmpl w:val="99B08A6E"/>
    <w:lvl w:ilvl="0" w:tplc="763434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EA4CC7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7D0220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F1329F"/>
    <w:multiLevelType w:val="hybridMultilevel"/>
    <w:tmpl w:val="C8B8E7A0"/>
    <w:lvl w:ilvl="0" w:tplc="34DC63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4078A9"/>
    <w:multiLevelType w:val="hybridMultilevel"/>
    <w:tmpl w:val="1E922A0E"/>
    <w:lvl w:ilvl="0" w:tplc="A8A06F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6942947">
    <w:abstractNumId w:val="0"/>
  </w:num>
  <w:num w:numId="2" w16cid:durableId="41908068">
    <w:abstractNumId w:val="4"/>
  </w:num>
  <w:num w:numId="3" w16cid:durableId="587033704">
    <w:abstractNumId w:val="12"/>
  </w:num>
  <w:num w:numId="4" w16cid:durableId="416757224">
    <w:abstractNumId w:val="9"/>
  </w:num>
  <w:num w:numId="5" w16cid:durableId="821040988">
    <w:abstractNumId w:val="3"/>
  </w:num>
  <w:num w:numId="6" w16cid:durableId="304774881">
    <w:abstractNumId w:val="13"/>
  </w:num>
  <w:num w:numId="7" w16cid:durableId="911742530">
    <w:abstractNumId w:val="5"/>
  </w:num>
  <w:num w:numId="8" w16cid:durableId="1797068044">
    <w:abstractNumId w:val="8"/>
  </w:num>
  <w:num w:numId="9" w16cid:durableId="375667798">
    <w:abstractNumId w:val="7"/>
  </w:num>
  <w:num w:numId="10" w16cid:durableId="1604918463">
    <w:abstractNumId w:val="1"/>
  </w:num>
  <w:num w:numId="11" w16cid:durableId="1065032795">
    <w:abstractNumId w:val="10"/>
  </w:num>
  <w:num w:numId="12" w16cid:durableId="891306303">
    <w:abstractNumId w:val="6"/>
  </w:num>
  <w:num w:numId="13" w16cid:durableId="448086546">
    <w:abstractNumId w:val="2"/>
  </w:num>
  <w:num w:numId="14" w16cid:durableId="80755648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F27"/>
    <w:rsid w:val="000D3422"/>
    <w:rsid w:val="000D6F27"/>
    <w:rsid w:val="001E1327"/>
    <w:rsid w:val="003C689A"/>
    <w:rsid w:val="007212C3"/>
    <w:rsid w:val="00AF2E67"/>
    <w:rsid w:val="00CB1B77"/>
    <w:rsid w:val="00CC6209"/>
    <w:rsid w:val="00CF614A"/>
    <w:rsid w:val="00D375B1"/>
    <w:rsid w:val="00FA1722"/>
    <w:rsid w:val="00FF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00D4B"/>
  <w15:chartTrackingRefBased/>
  <w15:docId w15:val="{EC7A7239-4F8C-6C45-B631-001510D7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C68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C689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212C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212C3"/>
  </w:style>
  <w:style w:type="paragraph" w:styleId="Piedepgina">
    <w:name w:val="footer"/>
    <w:basedOn w:val="Normal"/>
    <w:link w:val="PiedepginaCar"/>
    <w:uiPriority w:val="99"/>
    <w:unhideWhenUsed/>
    <w:rsid w:val="007212C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212C3"/>
  </w:style>
  <w:style w:type="paragraph" w:customStyle="1" w:styleId="SupplementaryMaterial">
    <w:name w:val="Supplementary Material"/>
    <w:basedOn w:val="Ttulo"/>
    <w:next w:val="Ttulo"/>
    <w:qFormat/>
    <w:rsid w:val="00CC620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CC620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C620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evilla Araque</dc:creator>
  <cp:keywords/>
  <dc:description/>
  <cp:lastModifiedBy>MARIA BENLLOCH GARCIA</cp:lastModifiedBy>
  <cp:revision>3</cp:revision>
  <dcterms:created xsi:type="dcterms:W3CDTF">2024-05-10T13:29:00Z</dcterms:created>
  <dcterms:modified xsi:type="dcterms:W3CDTF">2024-09-23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9d8e89-1655-4ab5-89eb-a212bc42e0d5_Enabled">
    <vt:lpwstr>true</vt:lpwstr>
  </property>
  <property fmtid="{D5CDD505-2E9C-101B-9397-08002B2CF9AE}" pid="3" name="MSIP_Label_6e9d8e89-1655-4ab5-89eb-a212bc42e0d5_SetDate">
    <vt:lpwstr>2024-09-23T18:06:09Z</vt:lpwstr>
  </property>
  <property fmtid="{D5CDD505-2E9C-101B-9397-08002B2CF9AE}" pid="4" name="MSIP_Label_6e9d8e89-1655-4ab5-89eb-a212bc42e0d5_Method">
    <vt:lpwstr>Standard</vt:lpwstr>
  </property>
  <property fmtid="{D5CDD505-2E9C-101B-9397-08002B2CF9AE}" pid="5" name="MSIP_Label_6e9d8e89-1655-4ab5-89eb-a212bc42e0d5_Name">
    <vt:lpwstr>Público</vt:lpwstr>
  </property>
  <property fmtid="{D5CDD505-2E9C-101B-9397-08002B2CF9AE}" pid="6" name="MSIP_Label_6e9d8e89-1655-4ab5-89eb-a212bc42e0d5_SiteId">
    <vt:lpwstr>a6646126-b0da-4ad9-ad11-ce63e96eb959</vt:lpwstr>
  </property>
  <property fmtid="{D5CDD505-2E9C-101B-9397-08002B2CF9AE}" pid="7" name="MSIP_Label_6e9d8e89-1655-4ab5-89eb-a212bc42e0d5_ActionId">
    <vt:lpwstr>b4bed606-eea1-4489-af8e-97d8371ebc54</vt:lpwstr>
  </property>
  <property fmtid="{D5CDD505-2E9C-101B-9397-08002B2CF9AE}" pid="8" name="MSIP_Label_6e9d8e89-1655-4ab5-89eb-a212bc42e0d5_ContentBits">
    <vt:lpwstr>0</vt:lpwstr>
  </property>
</Properties>
</file>